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7E609" w14:textId="79F6DA77" w:rsidR="00071B83" w:rsidRPr="000F69AB" w:rsidRDefault="00DB09B9" w:rsidP="00EC59CD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5</w:t>
      </w:r>
    </w:p>
    <w:p w14:paraId="71A7D135" w14:textId="77777777" w:rsidR="008B34C0" w:rsidRDefault="008B34C0" w:rsidP="00EC59CD">
      <w:pPr>
        <w:rPr>
          <w:b/>
          <w:iCs/>
        </w:rPr>
      </w:pPr>
      <w:bookmarkStart w:id="0" w:name="_Toc199849477"/>
      <w:bookmarkStart w:id="1" w:name="_Toc206236239"/>
      <w:bookmarkStart w:id="2" w:name="_Toc207533025"/>
      <w:bookmarkStart w:id="3" w:name="_Toc199849478"/>
      <w:bookmarkStart w:id="4" w:name="_Toc206236240"/>
      <w:bookmarkStart w:id="5" w:name="_Toc207533026"/>
    </w:p>
    <w:bookmarkEnd w:id="0"/>
    <w:bookmarkEnd w:id="1"/>
    <w:bookmarkEnd w:id="2"/>
    <w:bookmarkEnd w:id="3"/>
    <w:bookmarkEnd w:id="4"/>
    <w:bookmarkEnd w:id="5"/>
    <w:p w14:paraId="2C9A1C3C" w14:textId="269D5E6C" w:rsidR="00071B83" w:rsidRPr="000F69AB" w:rsidRDefault="00071B83" w:rsidP="00071B83">
      <w:r w:rsidRPr="000F69AB">
        <w:rPr>
          <w:rFonts w:ascii="Calibri" w:eastAsia="Calibri" w:hAnsi="Calibri" w:cs="Times New Roman"/>
          <w:bCs/>
        </w:rPr>
        <w:t>Supplemental</w:t>
      </w:r>
      <w:r w:rsidRPr="000F69AB">
        <w:t xml:space="preserve"> table </w:t>
      </w:r>
      <w:r>
        <w:t>2</w:t>
      </w:r>
      <w:r w:rsidRPr="000F69AB">
        <w:t>. Comparison of participants who completed the whole program vs. participants who dropped out.</w:t>
      </w:r>
    </w:p>
    <w:tbl>
      <w:tblPr>
        <w:tblStyle w:val="Onopgemaaktetabel212"/>
        <w:tblW w:w="963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02"/>
        <w:gridCol w:w="2032"/>
        <w:gridCol w:w="2032"/>
        <w:gridCol w:w="2173"/>
      </w:tblGrid>
      <w:tr w:rsidR="00071B83" w:rsidRPr="000F69AB" w14:paraId="7746FF63" w14:textId="77777777" w:rsidTr="004E4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2F2F2"/>
          </w:tcPr>
          <w:p w14:paraId="2F39F759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032" w:type="dxa"/>
            <w:shd w:val="clear" w:color="auto" w:fill="F2F2F2"/>
          </w:tcPr>
          <w:p w14:paraId="5DD2EB18" w14:textId="77777777" w:rsidR="00071B83" w:rsidRPr="000F69AB" w:rsidRDefault="00071B83" w:rsidP="004E44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Drop outs - no Recharge weeks</w:t>
            </w:r>
          </w:p>
          <w:p w14:paraId="7F91E8C8" w14:textId="77777777" w:rsidR="00071B83" w:rsidRPr="000F69AB" w:rsidRDefault="00071B83" w:rsidP="004E44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(n=43)</w:t>
            </w:r>
          </w:p>
        </w:tc>
        <w:tc>
          <w:tcPr>
            <w:tcW w:w="2032" w:type="dxa"/>
            <w:shd w:val="clear" w:color="auto" w:fill="F2F2F2"/>
          </w:tcPr>
          <w:p w14:paraId="1B9C4488" w14:textId="77777777" w:rsidR="00071B83" w:rsidRPr="000F69AB" w:rsidRDefault="00071B83" w:rsidP="004E44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Drop outs - at least 1 Recharge week</w:t>
            </w:r>
          </w:p>
          <w:p w14:paraId="54FDE341" w14:textId="77777777" w:rsidR="00071B83" w:rsidRPr="000F69AB" w:rsidRDefault="00071B83" w:rsidP="004E44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(n=345)</w:t>
            </w:r>
          </w:p>
        </w:tc>
        <w:tc>
          <w:tcPr>
            <w:tcW w:w="2173" w:type="dxa"/>
            <w:shd w:val="clear" w:color="auto" w:fill="F2F2F2"/>
          </w:tcPr>
          <w:p w14:paraId="2B042A41" w14:textId="77777777" w:rsidR="00071B83" w:rsidRPr="000F69AB" w:rsidRDefault="00071B83" w:rsidP="004E44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Complete program </w:t>
            </w:r>
          </w:p>
          <w:p w14:paraId="59D5B9D5" w14:textId="77777777" w:rsidR="00071B83" w:rsidRPr="000F69AB" w:rsidRDefault="00071B83" w:rsidP="004E44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(n=144)</w:t>
            </w:r>
          </w:p>
        </w:tc>
      </w:tr>
      <w:tr w:rsidR="00071B83" w:rsidRPr="000F69AB" w14:paraId="3B542A8B" w14:textId="77777777" w:rsidTr="004E4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9C05F17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Demographics</w:t>
            </w:r>
          </w:p>
          <w:p w14:paraId="640CE55F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Age, years</w:t>
            </w:r>
          </w:p>
          <w:p w14:paraId="5DC85CA1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Women, %</w:t>
            </w:r>
          </w:p>
          <w:p w14:paraId="6A9674A3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High education level, %</w:t>
            </w:r>
          </w:p>
        </w:tc>
        <w:tc>
          <w:tcPr>
            <w:tcW w:w="2032" w:type="dxa"/>
          </w:tcPr>
          <w:p w14:paraId="29057D7D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2ABE9F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3 ±12 </w:t>
            </w:r>
          </w:p>
          <w:p w14:paraId="283AB1F9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8 (88.4)    </w:t>
            </w:r>
          </w:p>
          <w:p w14:paraId="6ECA54C0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5 (81.4)                </w:t>
            </w:r>
          </w:p>
        </w:tc>
        <w:tc>
          <w:tcPr>
            <w:tcW w:w="2032" w:type="dxa"/>
          </w:tcPr>
          <w:p w14:paraId="63224BE6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5C6A407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3 ±12   </w:t>
            </w:r>
          </w:p>
          <w:p w14:paraId="208F627B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14 (91.0)   </w:t>
            </w:r>
          </w:p>
          <w:p w14:paraId="37C1DC87" w14:textId="392E4F44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311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(90.1)                                        </w:t>
            </w:r>
          </w:p>
        </w:tc>
        <w:tc>
          <w:tcPr>
            <w:tcW w:w="2173" w:type="dxa"/>
          </w:tcPr>
          <w:p w14:paraId="23360AB3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6B453ED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43 ±12</w:t>
            </w:r>
          </w:p>
          <w:p w14:paraId="5A8847FF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30 (90.3)    </w:t>
            </w:r>
          </w:p>
          <w:p w14:paraId="393EDA9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34 (93.1)                        </w:t>
            </w:r>
          </w:p>
        </w:tc>
      </w:tr>
      <w:tr w:rsidR="00071B83" w:rsidRPr="000F69AB" w14:paraId="51FEC912" w14:textId="77777777" w:rsidTr="004E44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6F0FAFA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Other characteristics</w:t>
            </w:r>
          </w:p>
          <w:p w14:paraId="4EB29575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Children at home (yes), %</w:t>
            </w:r>
          </w:p>
          <w:p w14:paraId="435DCA5C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Working hours, %</w:t>
            </w:r>
          </w:p>
          <w:p w14:paraId="0028F9F3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≤24 hours </w:t>
            </w:r>
          </w:p>
          <w:p w14:paraId="3F09A08A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25-36 hours </w:t>
            </w:r>
          </w:p>
          <w:p w14:paraId="6F60AFFD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&gt;36 hours  </w:t>
            </w:r>
          </w:p>
          <w:p w14:paraId="6B4C6DAD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Type of work, %</w:t>
            </w:r>
          </w:p>
          <w:p w14:paraId="6E186DEC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Office workers</w:t>
            </w:r>
          </w:p>
          <w:p w14:paraId="3A3DDC1D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Healthcare workers </w:t>
            </w:r>
          </w:p>
          <w:p w14:paraId="091BBC46" w14:textId="18FB3E84" w:rsidR="00386724" w:rsidRPr="00386724" w:rsidRDefault="00386724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386724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High stress, %</w:t>
            </w:r>
          </w:p>
          <w:p w14:paraId="5BF7C86E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Global physical health, t-score</w:t>
            </w:r>
          </w:p>
          <w:p w14:paraId="4BD10717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Global mental health, t-score</w:t>
            </w:r>
          </w:p>
          <w:p w14:paraId="2D09E31C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Self-rated health, %</w:t>
            </w:r>
          </w:p>
          <w:p w14:paraId="6F5A7645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Poor </w:t>
            </w:r>
          </w:p>
          <w:p w14:paraId="7C7831BE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Fair or good</w:t>
            </w:r>
          </w:p>
          <w:p w14:paraId="2A194FD1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Very good or excellent</w:t>
            </w:r>
          </w:p>
        </w:tc>
        <w:tc>
          <w:tcPr>
            <w:tcW w:w="2032" w:type="dxa"/>
          </w:tcPr>
          <w:p w14:paraId="2817E044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8425A96" w14:textId="6BD90162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25 (58.1)</w:t>
            </w:r>
          </w:p>
          <w:p w14:paraId="049A0C7B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24DD71F3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7 (16.3)  </w:t>
            </w:r>
          </w:p>
          <w:p w14:paraId="5E6931A5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4 (55.8) </w:t>
            </w:r>
          </w:p>
          <w:p w14:paraId="04A273E4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12 (27.9)</w:t>
            </w:r>
          </w:p>
          <w:p w14:paraId="6744A959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021AC06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NA</w:t>
            </w:r>
          </w:p>
          <w:p w14:paraId="36D14336" w14:textId="77777777" w:rsidR="00071B83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NA</w:t>
            </w:r>
          </w:p>
          <w:p w14:paraId="150C5113" w14:textId="2CE7C8AA" w:rsidR="00071B83" w:rsidRPr="000F69AB" w:rsidRDefault="00386724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386724">
              <w:rPr>
                <w:rFonts w:ascii="Calibri" w:eastAsia="Times New Roman" w:hAnsi="Calibri" w:cs="Calibri"/>
                <w:lang w:eastAsia="nl-NL"/>
              </w:rPr>
              <w:t>30 (69.8)</w:t>
            </w:r>
          </w:p>
          <w:p w14:paraId="4D533C73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48.9 ±4.53</w:t>
            </w:r>
          </w:p>
          <w:p w14:paraId="0D42DA94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46.3 ±3.70</w:t>
            </w:r>
          </w:p>
          <w:p w14:paraId="58C8083A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0CF07636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0 (0.0)    </w:t>
            </w:r>
          </w:p>
          <w:p w14:paraId="7FF3A09F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9 (67.4)  </w:t>
            </w:r>
          </w:p>
          <w:p w14:paraId="4065FE01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4 (32.6) </w:t>
            </w:r>
          </w:p>
        </w:tc>
        <w:tc>
          <w:tcPr>
            <w:tcW w:w="2032" w:type="dxa"/>
          </w:tcPr>
          <w:p w14:paraId="23CE4B26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4FF21181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152 (44.1)</w:t>
            </w:r>
          </w:p>
          <w:p w14:paraId="149662F9" w14:textId="656BDAF2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     </w:t>
            </w:r>
          </w:p>
          <w:p w14:paraId="39909099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36 (10.4)</w:t>
            </w:r>
          </w:p>
          <w:p w14:paraId="7A0809C8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40 (69.6)  </w:t>
            </w:r>
          </w:p>
          <w:p w14:paraId="216C3372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69 (20.0)        </w:t>
            </w:r>
          </w:p>
          <w:p w14:paraId="4EFE6492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10650BCF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41 (69.9)                 </w:t>
            </w:r>
          </w:p>
          <w:p w14:paraId="0F82C4B7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04 (30.1)                  </w:t>
            </w:r>
          </w:p>
          <w:p w14:paraId="4C413D71" w14:textId="5309DC5A" w:rsidR="00386724" w:rsidRPr="000F69AB" w:rsidRDefault="00386724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386724">
              <w:rPr>
                <w:rFonts w:ascii="Calibri" w:eastAsia="Times New Roman" w:hAnsi="Calibri" w:cs="Calibri"/>
                <w:lang w:eastAsia="nl-NL"/>
              </w:rPr>
              <w:t>172 (49.9)</w:t>
            </w:r>
          </w:p>
          <w:p w14:paraId="0D6174B5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9.7 ±4.55  </w:t>
            </w:r>
          </w:p>
          <w:p w14:paraId="6EC6F488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46.8 ±3.70</w:t>
            </w:r>
          </w:p>
          <w:p w14:paraId="619FE8C2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4EB15549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 (0.3)   </w:t>
            </w:r>
          </w:p>
          <w:p w14:paraId="0421A033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15 (62.3)   </w:t>
            </w:r>
          </w:p>
          <w:p w14:paraId="190B6D5E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29 (37.4) </w:t>
            </w:r>
          </w:p>
        </w:tc>
        <w:tc>
          <w:tcPr>
            <w:tcW w:w="2173" w:type="dxa"/>
          </w:tcPr>
          <w:p w14:paraId="666F6266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220FAD38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70 (48.6)</w:t>
            </w:r>
          </w:p>
          <w:p w14:paraId="4E74FA69" w14:textId="44553B2D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2F539DC3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3 (9.0) </w:t>
            </w:r>
          </w:p>
          <w:p w14:paraId="35D819BB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98 (68.1)</w:t>
            </w:r>
          </w:p>
          <w:p w14:paraId="3E5FF73F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3 (22.9)                   </w:t>
            </w:r>
          </w:p>
          <w:p w14:paraId="029CFD56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BAF90BA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119 (82.6)</w:t>
            </w:r>
          </w:p>
          <w:p w14:paraId="79500A28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25 (17.4)</w:t>
            </w:r>
          </w:p>
          <w:p w14:paraId="11E69766" w14:textId="3C57442F" w:rsidR="00386724" w:rsidRPr="000F69AB" w:rsidRDefault="00386724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386724">
              <w:rPr>
                <w:rFonts w:ascii="Calibri" w:eastAsia="Times New Roman" w:hAnsi="Calibri" w:cs="Calibri"/>
                <w:lang w:eastAsia="nl-NL"/>
              </w:rPr>
              <w:t>60 (41.7)</w:t>
            </w:r>
          </w:p>
          <w:p w14:paraId="7CE3C633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50.9 ±4.59     </w:t>
            </w:r>
          </w:p>
          <w:p w14:paraId="49378192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7.3 ±3.69       </w:t>
            </w:r>
          </w:p>
          <w:p w14:paraId="71729F5E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      </w:t>
            </w:r>
          </w:p>
          <w:p w14:paraId="5558D77A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0 (0.0) </w:t>
            </w:r>
          </w:p>
          <w:p w14:paraId="4C4F46C0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84 (58.4)     </w:t>
            </w:r>
          </w:p>
          <w:p w14:paraId="185A0F04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60 (41.6)         </w:t>
            </w:r>
          </w:p>
        </w:tc>
      </w:tr>
      <w:tr w:rsidR="00071B83" w:rsidRPr="000F69AB" w14:paraId="3FF0CDE3" w14:textId="77777777" w:rsidTr="004E4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6748F5B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Well-being</w:t>
            </w:r>
          </w:p>
          <w:p w14:paraId="30AC6B67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WHO-5, % score (range 1-100)</w:t>
            </w:r>
          </w:p>
        </w:tc>
        <w:tc>
          <w:tcPr>
            <w:tcW w:w="2032" w:type="dxa"/>
          </w:tcPr>
          <w:p w14:paraId="61A123FC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7DEE650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56 ±18</w:t>
            </w:r>
          </w:p>
        </w:tc>
        <w:tc>
          <w:tcPr>
            <w:tcW w:w="2032" w:type="dxa"/>
          </w:tcPr>
          <w:p w14:paraId="3DA64EED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02EB955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60 ±16      </w:t>
            </w:r>
          </w:p>
        </w:tc>
        <w:tc>
          <w:tcPr>
            <w:tcW w:w="2173" w:type="dxa"/>
          </w:tcPr>
          <w:p w14:paraId="0B88C68D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1935CC7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60 ±15</w:t>
            </w:r>
          </w:p>
        </w:tc>
      </w:tr>
      <w:tr w:rsidR="00071B83" w:rsidRPr="000F69AB" w14:paraId="28D4A267" w14:textId="77777777" w:rsidTr="004E44A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4175835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Work-related vitality</w:t>
            </w:r>
          </w:p>
          <w:p w14:paraId="5E9F9B74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Work ability, score (range 1-10)</w:t>
            </w:r>
          </w:p>
          <w:p w14:paraId="2C1BA5CE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Sick days last 5 months (≥9 days), %</w:t>
            </w:r>
          </w:p>
          <w:p w14:paraId="3BB4A28F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Need for recovery </w:t>
            </w: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br/>
              <w:t>(range 1-100), score</w:t>
            </w:r>
          </w:p>
          <w:p w14:paraId="1BCD0FCF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Task performance </w:t>
            </w: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br/>
              <w:t xml:space="preserve">(range 1-4), score </w:t>
            </w:r>
          </w:p>
        </w:tc>
        <w:tc>
          <w:tcPr>
            <w:tcW w:w="2032" w:type="dxa"/>
          </w:tcPr>
          <w:p w14:paraId="24E43318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6188F0B7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8 ±2.1     </w:t>
            </w:r>
          </w:p>
          <w:p w14:paraId="5D8783E1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 (4.7)    </w:t>
            </w:r>
          </w:p>
          <w:p w14:paraId="32DB420E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53.1 ±32.4</w:t>
            </w:r>
          </w:p>
          <w:p w14:paraId="2081DB78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0CD4FE7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2.5 ±0.7</w:t>
            </w:r>
          </w:p>
        </w:tc>
        <w:tc>
          <w:tcPr>
            <w:tcW w:w="2032" w:type="dxa"/>
          </w:tcPr>
          <w:p w14:paraId="4F7F2B6E" w14:textId="77777777" w:rsidR="00071B83" w:rsidRPr="000F69AB" w:rsidRDefault="00071B83" w:rsidP="004E44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CB204FC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8 ±1.3</w:t>
            </w:r>
          </w:p>
          <w:p w14:paraId="34761236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19 (5.5)</w:t>
            </w:r>
          </w:p>
          <w:p w14:paraId="30A57337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41.8 ±29.1</w:t>
            </w:r>
          </w:p>
          <w:p w14:paraId="5641D767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6F15CC4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2.5 ±0.8</w:t>
            </w:r>
          </w:p>
        </w:tc>
        <w:tc>
          <w:tcPr>
            <w:tcW w:w="2173" w:type="dxa"/>
          </w:tcPr>
          <w:p w14:paraId="64809694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41DA1A1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8 ±1.2</w:t>
            </w:r>
          </w:p>
          <w:p w14:paraId="6FCE6C9C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 (2.1)        </w:t>
            </w:r>
          </w:p>
          <w:p w14:paraId="5D2995AE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38.4 ±29.3</w:t>
            </w:r>
          </w:p>
          <w:p w14:paraId="1F601B8A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450D431E" w14:textId="77777777" w:rsidR="00071B83" w:rsidRPr="000F69AB" w:rsidRDefault="00071B83" w:rsidP="004E44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.5 ±0.7    </w:t>
            </w:r>
          </w:p>
        </w:tc>
      </w:tr>
      <w:tr w:rsidR="00071B83" w:rsidRPr="000F69AB" w14:paraId="725FE925" w14:textId="77777777" w:rsidTr="004E4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670E5B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Lifestyle</w:t>
            </w:r>
          </w:p>
          <w:p w14:paraId="0C9E70BC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Smoking behavior, %</w:t>
            </w:r>
          </w:p>
          <w:p w14:paraId="35578E34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Current</w:t>
            </w:r>
          </w:p>
          <w:p w14:paraId="7AF721B1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Former</w:t>
            </w:r>
          </w:p>
          <w:p w14:paraId="75D478D3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Never</w:t>
            </w:r>
          </w:p>
          <w:p w14:paraId="732C2013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lastRenderedPageBreak/>
              <w:t>Electronic smoking behavior, %</w:t>
            </w:r>
          </w:p>
          <w:p w14:paraId="7ED7689E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Current</w:t>
            </w:r>
          </w:p>
          <w:p w14:paraId="28D56F02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Former</w:t>
            </w:r>
          </w:p>
          <w:p w14:paraId="1F107213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Never</w:t>
            </w:r>
          </w:p>
          <w:p w14:paraId="54F50E47" w14:textId="580D7773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BMI, kg/m</w:t>
            </w:r>
            <w:r w:rsidRPr="00F51271">
              <w:rPr>
                <w:rFonts w:ascii="Calibri" w:eastAsia="Times New Roman" w:hAnsi="Calibri" w:cs="Calibri"/>
                <w:b w:val="0"/>
                <w:bCs w:val="0"/>
                <w:vertAlign w:val="superscript"/>
                <w:lang w:eastAsia="nl-NL"/>
              </w:rPr>
              <w:t>2</w:t>
            </w:r>
            <w:r w:rsidR="00F51271">
              <w:rPr>
                <w:rFonts w:ascii="Calibri" w:eastAsia="Times New Roman" w:hAnsi="Calibri" w:cs="Calibri"/>
                <w:b w:val="0"/>
                <w:bCs w:val="0"/>
                <w:vertAlign w:val="superscript"/>
                <w:lang w:eastAsia="nl-NL"/>
              </w:rPr>
              <w:t xml:space="preserve"> </w:t>
            </w:r>
            <w:r w:rsidRPr="000F69AB">
              <w:rPr>
                <w:rFonts w:ascii="Calibri" w:eastAsia="Times New Roman" w:hAnsi="Calibri" w:cs="Calibri"/>
                <w:b w:val="0"/>
                <w:bCs w:val="0"/>
                <w:vertAlign w:val="superscript"/>
                <w:lang w:eastAsia="nl-NL"/>
              </w:rPr>
              <w:t>a</w:t>
            </w:r>
          </w:p>
          <w:p w14:paraId="5831AFA7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Vegetable intake (≥200g/day), %</w:t>
            </w:r>
          </w:p>
          <w:p w14:paraId="052C8F29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Fruit intake (≥2 pieces/day), %</w:t>
            </w:r>
          </w:p>
          <w:p w14:paraId="197CC42E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Alcohol intake (&gt;7 glasses/week),%</w:t>
            </w:r>
          </w:p>
          <w:p w14:paraId="627ED999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Sleep duration (7-9 hours/day), %</w:t>
            </w:r>
          </w:p>
          <w:p w14:paraId="376EA7F6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Overall sleep quality (fairly good or very good), %</w:t>
            </w:r>
          </w:p>
          <w:p w14:paraId="2B2E58FE" w14:textId="17A3F93B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Shifts during the past month, %</w:t>
            </w:r>
            <w:r w:rsidRPr="000F69AB">
              <w:rPr>
                <w:rFonts w:ascii="Calibri" w:eastAsia="Times New Roman" w:hAnsi="Calibri" w:cs="Calibri"/>
                <w:b w:val="0"/>
                <w:bCs w:val="0"/>
                <w:vertAlign w:val="superscript"/>
                <w:lang w:eastAsia="nl-NL"/>
              </w:rPr>
              <w:t>a</w:t>
            </w:r>
          </w:p>
          <w:p w14:paraId="2C18CCD6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Rotating and/ or night shifts</w:t>
            </w:r>
          </w:p>
          <w:p w14:paraId="4E76E8EF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  Neither</w:t>
            </w:r>
          </w:p>
          <w:p w14:paraId="42D305B2" w14:textId="77777777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Physical activity, </w:t>
            </w:r>
          </w:p>
          <w:p w14:paraId="348E5495" w14:textId="089D14E5" w:rsidR="00071B83" w:rsidRPr="000F69AB" w:rsidRDefault="00071B83" w:rsidP="004E44AE">
            <w:pPr>
              <w:spacing w:line="276" w:lineRule="auto"/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MET minutes/</w:t>
            </w:r>
            <w:proofErr w:type="spellStart"/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week</w:t>
            </w:r>
            <w:r w:rsidRPr="000F69AB">
              <w:rPr>
                <w:rFonts w:ascii="Calibri" w:eastAsia="Times New Roman" w:hAnsi="Calibri" w:cs="Calibri"/>
                <w:b w:val="0"/>
                <w:bCs w:val="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2032" w:type="dxa"/>
          </w:tcPr>
          <w:p w14:paraId="534FA69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1B65C6D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C048136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 (7.0)    </w:t>
            </w:r>
          </w:p>
          <w:p w14:paraId="13DDD6A0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6 (14.0)       </w:t>
            </w:r>
          </w:p>
          <w:p w14:paraId="407F821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4 (79.1)     </w:t>
            </w:r>
          </w:p>
          <w:p w14:paraId="76AE1DD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10BAD1FD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0 (0.0)         </w:t>
            </w:r>
          </w:p>
          <w:p w14:paraId="6A16A283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 (4.7)  </w:t>
            </w:r>
          </w:p>
          <w:p w14:paraId="01655FFF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1 (95.3)      </w:t>
            </w:r>
          </w:p>
          <w:p w14:paraId="29207C66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5.1 ±4.9 </w:t>
            </w:r>
          </w:p>
          <w:p w14:paraId="5E5128D3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2 (27.9)    </w:t>
            </w:r>
          </w:p>
          <w:p w14:paraId="6A980ED6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7 (39.5)       </w:t>
            </w:r>
          </w:p>
          <w:p w14:paraId="667E2AB7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0 (23.3)   </w:t>
            </w:r>
          </w:p>
          <w:p w14:paraId="11399BCE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8 (65.1) </w:t>
            </w:r>
          </w:p>
          <w:p w14:paraId="6A1AE1D5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26 (60.5)</w:t>
            </w:r>
          </w:p>
          <w:p w14:paraId="2456AAD5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2BE469EC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74C0539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9 (20.9)    </w:t>
            </w:r>
          </w:p>
          <w:p w14:paraId="11535499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4 (79.1)  </w:t>
            </w:r>
          </w:p>
          <w:p w14:paraId="44E12090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0BAB09E2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360 [1082, 3107] </w:t>
            </w:r>
          </w:p>
        </w:tc>
        <w:tc>
          <w:tcPr>
            <w:tcW w:w="2032" w:type="dxa"/>
          </w:tcPr>
          <w:p w14:paraId="3BA6E736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0D00E0BB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75BA1ECD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9 (5.5)       </w:t>
            </w:r>
          </w:p>
          <w:p w14:paraId="003C9982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78 (22.6)  </w:t>
            </w:r>
          </w:p>
          <w:p w14:paraId="2FD9CD98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48 (71.9)    </w:t>
            </w:r>
          </w:p>
          <w:p w14:paraId="51B110FE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10E5C129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7 (2.0)         </w:t>
            </w:r>
          </w:p>
          <w:p w14:paraId="592FF00D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2 (3.5)      </w:t>
            </w:r>
          </w:p>
          <w:p w14:paraId="1F18F85E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26 (94.5)   </w:t>
            </w:r>
          </w:p>
          <w:p w14:paraId="1BFCF93B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5.0 ±4.8     </w:t>
            </w:r>
          </w:p>
          <w:p w14:paraId="52F2000F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00 (29.0)  </w:t>
            </w:r>
          </w:p>
          <w:p w14:paraId="28F91F0F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23 (35.7)      </w:t>
            </w:r>
          </w:p>
          <w:p w14:paraId="78295398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2 (12.2)        </w:t>
            </w:r>
          </w:p>
          <w:p w14:paraId="6478E38E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48 (71.9)      </w:t>
            </w:r>
          </w:p>
          <w:p w14:paraId="0CBEA9D0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69 (77.9)      </w:t>
            </w:r>
          </w:p>
          <w:p w14:paraId="09854145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825AA17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7FB0CC6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1 (11.9)   </w:t>
            </w:r>
          </w:p>
          <w:p w14:paraId="3525C84B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04 (88.1)    </w:t>
            </w:r>
          </w:p>
          <w:p w14:paraId="0581C037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5DB79EB9" w14:textId="77777777" w:rsidR="00071B83" w:rsidRPr="000F69AB" w:rsidRDefault="00071B83" w:rsidP="004E44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109 [1189, 3555] </w:t>
            </w:r>
          </w:p>
        </w:tc>
        <w:tc>
          <w:tcPr>
            <w:tcW w:w="2173" w:type="dxa"/>
          </w:tcPr>
          <w:p w14:paraId="6851078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0799DA13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44FC832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4 (2.8)</w:t>
            </w:r>
          </w:p>
          <w:p w14:paraId="73BFEFF7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36 (25.0)</w:t>
            </w:r>
          </w:p>
          <w:p w14:paraId="2565D3B6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>104 (72.2)</w:t>
            </w:r>
          </w:p>
          <w:p w14:paraId="4E77C60E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63F5F83A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0 (0.0)     </w:t>
            </w:r>
          </w:p>
          <w:p w14:paraId="6E40AD8C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3 (2.1)           </w:t>
            </w:r>
          </w:p>
          <w:p w14:paraId="424EC3F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41 (97.9)   </w:t>
            </w:r>
          </w:p>
          <w:p w14:paraId="62C0374A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4.4 ±4.5     </w:t>
            </w:r>
          </w:p>
          <w:p w14:paraId="0315EEF3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41 (28.5)    </w:t>
            </w:r>
          </w:p>
          <w:p w14:paraId="7B7C845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50 (34.7)      </w:t>
            </w:r>
          </w:p>
          <w:p w14:paraId="72ECFF6D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6 (11.1)     </w:t>
            </w:r>
          </w:p>
          <w:p w14:paraId="090FEE04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05 (72.9)     </w:t>
            </w:r>
          </w:p>
          <w:p w14:paraId="432AB4D8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08 (75) </w:t>
            </w:r>
          </w:p>
          <w:p w14:paraId="58688E72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3E2D8C4C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746C1420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1 (7.7)     </w:t>
            </w:r>
          </w:p>
          <w:p w14:paraId="714D0BA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132 (92.3)            </w:t>
            </w:r>
          </w:p>
          <w:p w14:paraId="33C41101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</w:p>
          <w:p w14:paraId="03CD3466" w14:textId="77777777" w:rsidR="00071B83" w:rsidRPr="000F69AB" w:rsidRDefault="00071B83" w:rsidP="004E44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lang w:eastAsia="nl-NL"/>
              </w:rPr>
              <w:t xml:space="preserve">2132 [1110, 3714]                                       </w:t>
            </w:r>
          </w:p>
        </w:tc>
      </w:tr>
      <w:tr w:rsidR="00071B83" w:rsidRPr="000F69AB" w14:paraId="11787F0F" w14:textId="77777777" w:rsidTr="004E44A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</w:tcPr>
          <w:p w14:paraId="64802434" w14:textId="77777777" w:rsidR="00071B83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lastRenderedPageBreak/>
              <w:t>Categorical variables are presented as frequencies (%) and continuous variables as mean ± standard deviation if normally distributed or as median [interquartile ranges (IQR)] if non-normally distributed after visual assessment of histograms.</w:t>
            </w:r>
          </w:p>
          <w:p w14:paraId="7E43102E" w14:textId="6DD09EBB" w:rsidR="00EF6D6B" w:rsidRPr="000F69AB" w:rsidRDefault="00EF6D6B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>Abbreviations:</w:t>
            </w:r>
            <w:r w:rsidRPr="00EF6D6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 WHO, World Health Organization; BMI, Body Mass Index; MET, Metabolic Equivalent of Task.</w:t>
            </w:r>
          </w:p>
          <w:p w14:paraId="64D9C571" w14:textId="77666D08" w:rsidR="00071B83" w:rsidRPr="00EF6D6B" w:rsidRDefault="00071B83" w:rsidP="004E44AE">
            <w:pPr>
              <w:spacing w:line="276" w:lineRule="auto"/>
              <w:rPr>
                <w:rFonts w:ascii="Calibri" w:eastAsia="Times New Roman" w:hAnsi="Calibri" w:cs="Calibri"/>
                <w:lang w:eastAsia="nl-NL"/>
              </w:rPr>
            </w:pPr>
            <w:r w:rsidRPr="000F69AB">
              <w:rPr>
                <w:rFonts w:ascii="Calibri" w:eastAsia="Times New Roman" w:hAnsi="Calibri" w:cs="Calibri"/>
                <w:b w:val="0"/>
                <w:bCs w:val="0"/>
                <w:lang w:eastAsia="nl-NL"/>
              </w:rPr>
              <w:t xml:space="preserve">a. The analytic sample was n=528 for BMI, n=531 for shifts during the past month and n=369 for MET minutes/week. </w:t>
            </w:r>
          </w:p>
        </w:tc>
      </w:tr>
    </w:tbl>
    <w:p w14:paraId="15399EA9" w14:textId="1DAE7271" w:rsidR="00DB09B9" w:rsidRPr="00071B83" w:rsidRDefault="00DB09B9" w:rsidP="00DB09B9">
      <w:pPr>
        <w:pStyle w:val="Kop2"/>
        <w:rPr>
          <w:b/>
          <w:bCs w:val="0"/>
          <w:iCs w:val="0"/>
        </w:rPr>
      </w:pPr>
    </w:p>
    <w:p w14:paraId="0C65BDAE" w14:textId="0E280171" w:rsidR="00EA6F4B" w:rsidRPr="00071B83" w:rsidRDefault="00EA6F4B" w:rsidP="00071B83">
      <w:pPr>
        <w:spacing w:line="240" w:lineRule="auto"/>
        <w:rPr>
          <w:rFonts w:eastAsia="Times New Roman"/>
          <w:b/>
          <w:bCs/>
          <w:iCs/>
          <w:szCs w:val="28"/>
        </w:rPr>
      </w:pPr>
    </w:p>
    <w:sectPr w:rsidR="00EA6F4B" w:rsidRPr="00071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MIR Formati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aa9wsgfx020e0dt4vfrw25x9ex0r00zsp&quot;&gt;Manuscript AUMC challenge&lt;record-ids&gt;&lt;item&gt;28&lt;/item&gt;&lt;item&gt;39&lt;/item&gt;&lt;item&gt;40&lt;/item&gt;&lt;item&gt;41&lt;/item&gt;&lt;item&gt;42&lt;/item&gt;&lt;item&gt;45&lt;/item&gt;&lt;item&gt;46&lt;/item&gt;&lt;item&gt;47&lt;/item&gt;&lt;item&gt;85&lt;/item&gt;&lt;/record-ids&gt;&lt;/item&gt;&lt;/Libraries&gt;"/>
  </w:docVars>
  <w:rsids>
    <w:rsidRoot w:val="00886E80"/>
    <w:rsid w:val="00051930"/>
    <w:rsid w:val="00071B83"/>
    <w:rsid w:val="00073A9B"/>
    <w:rsid w:val="001463D1"/>
    <w:rsid w:val="0017137D"/>
    <w:rsid w:val="001A71D9"/>
    <w:rsid w:val="00225B02"/>
    <w:rsid w:val="00330A12"/>
    <w:rsid w:val="003377DD"/>
    <w:rsid w:val="00386724"/>
    <w:rsid w:val="00476272"/>
    <w:rsid w:val="004E10E2"/>
    <w:rsid w:val="004E7261"/>
    <w:rsid w:val="004F57CC"/>
    <w:rsid w:val="00505539"/>
    <w:rsid w:val="00506189"/>
    <w:rsid w:val="005147C8"/>
    <w:rsid w:val="0051611D"/>
    <w:rsid w:val="00530578"/>
    <w:rsid w:val="0055734A"/>
    <w:rsid w:val="005B2AF3"/>
    <w:rsid w:val="005E4B36"/>
    <w:rsid w:val="0069166E"/>
    <w:rsid w:val="006B406C"/>
    <w:rsid w:val="006E1286"/>
    <w:rsid w:val="006F145B"/>
    <w:rsid w:val="0077216C"/>
    <w:rsid w:val="00783210"/>
    <w:rsid w:val="007D0955"/>
    <w:rsid w:val="007D7174"/>
    <w:rsid w:val="007F31C3"/>
    <w:rsid w:val="00821D64"/>
    <w:rsid w:val="00837720"/>
    <w:rsid w:val="00840A00"/>
    <w:rsid w:val="00886E80"/>
    <w:rsid w:val="008A2504"/>
    <w:rsid w:val="008B34C0"/>
    <w:rsid w:val="009150C8"/>
    <w:rsid w:val="00915C38"/>
    <w:rsid w:val="00944160"/>
    <w:rsid w:val="00944185"/>
    <w:rsid w:val="009B60D0"/>
    <w:rsid w:val="00A26D0E"/>
    <w:rsid w:val="00A86BFC"/>
    <w:rsid w:val="00AD3036"/>
    <w:rsid w:val="00B42813"/>
    <w:rsid w:val="00B67FC6"/>
    <w:rsid w:val="00B925ED"/>
    <w:rsid w:val="00BA3252"/>
    <w:rsid w:val="00BB0BD6"/>
    <w:rsid w:val="00BE634E"/>
    <w:rsid w:val="00C6033F"/>
    <w:rsid w:val="00C74568"/>
    <w:rsid w:val="00CE3629"/>
    <w:rsid w:val="00CF0BFA"/>
    <w:rsid w:val="00D62B81"/>
    <w:rsid w:val="00D66FC4"/>
    <w:rsid w:val="00D70E5F"/>
    <w:rsid w:val="00DB09B9"/>
    <w:rsid w:val="00DE356C"/>
    <w:rsid w:val="00DF6498"/>
    <w:rsid w:val="00E02555"/>
    <w:rsid w:val="00E1684F"/>
    <w:rsid w:val="00E366D2"/>
    <w:rsid w:val="00E55BEF"/>
    <w:rsid w:val="00EA6F4B"/>
    <w:rsid w:val="00EC59CD"/>
    <w:rsid w:val="00EE0FB2"/>
    <w:rsid w:val="00EF6695"/>
    <w:rsid w:val="00EF6D6B"/>
    <w:rsid w:val="00F51271"/>
    <w:rsid w:val="00F87DD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DBD51"/>
  <w15:chartTrackingRefBased/>
  <w15:docId w15:val="{A92B117A-6B2E-4574-98FE-36ECE730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1B83"/>
    <w:pPr>
      <w:spacing w:line="360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86E80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86E80"/>
    <w:pPr>
      <w:keepNext/>
      <w:keepLines/>
      <w:spacing w:before="4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86E80"/>
    <w:pPr>
      <w:keepNext/>
      <w:keepLines/>
      <w:spacing w:before="4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86E80"/>
    <w:pPr>
      <w:keepNext/>
      <w:keepLines/>
      <w:spacing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86E80"/>
    <w:pPr>
      <w:keepNext/>
      <w:keepLines/>
      <w:spacing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en-GB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en-GB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en-GB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en-GB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86E80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86E80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86E80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86E80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86E80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886E8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86E8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6E80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886E80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071B8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2">
    <w:name w:val="Onopgemaakte tabel 212"/>
    <w:basedOn w:val="Standaardtabel"/>
    <w:next w:val="Onopgemaaktetabel2"/>
    <w:uiPriority w:val="42"/>
    <w:rsid w:val="00071B83"/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071B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071B83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71B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71B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71B83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1B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1B83"/>
    <w:rPr>
      <w:rFonts w:asciiTheme="minorHAnsi" w:eastAsiaTheme="minorHAnsi" w:hAnsiTheme="minorHAnsi" w:cstheme="minorBidi"/>
      <w:b/>
      <w:bCs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EA6F4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A6F4B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EA6F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A6F4B"/>
    <w:rPr>
      <w:rFonts w:eastAsiaTheme="minorHAns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76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3</vt:i4>
      </vt:variant>
    </vt:vector>
  </HeadingPairs>
  <TitlesOfParts>
    <vt:vector size="4" baseType="lpstr">
      <vt:lpstr/>
      <vt:lpstr>    Supplemental methods 32.  Measurement of sociodemographic, lifestyle and other c</vt:lpstr>
      <vt:lpstr>    Supplemental methods 4 . Measurement of lifestyle factors in both the pilot and </vt:lpstr>
      <vt:lpstr>    </vt:lpstr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s, S.H.M. (Sanne)</dc:creator>
  <cp:keywords/>
  <dc:description/>
  <cp:lastModifiedBy>Kremers, S.H.M. (Sanne)</cp:lastModifiedBy>
  <cp:revision>3</cp:revision>
  <dcterms:created xsi:type="dcterms:W3CDTF">2026-05-01T09:13:00Z</dcterms:created>
  <dcterms:modified xsi:type="dcterms:W3CDTF">2026-05-01T09:14:00Z</dcterms:modified>
</cp:coreProperties>
</file>